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F7C" w:rsidRPr="00591F60" w:rsidRDefault="00E70A83" w:rsidP="00553F7C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591F60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upplementary t</w:t>
      </w:r>
      <w:r w:rsidR="00553F7C" w:rsidRPr="00591F60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able S</w:t>
      </w:r>
      <w:r w:rsidR="007E6654" w:rsidRPr="00591F60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1</w:t>
      </w:r>
      <w:r w:rsidR="00FB427B" w:rsidRPr="00591F60">
        <w:rPr>
          <w:rFonts w:ascii="宋体" w:eastAsia="宋体" w:hAnsi="宋体" w:cs="Times New Roman" w:hint="eastAsia"/>
          <w:b/>
          <w:bCs/>
          <w:color w:val="000000" w:themeColor="text1"/>
          <w:kern w:val="0"/>
          <w:sz w:val="24"/>
          <w:szCs w:val="24"/>
        </w:rPr>
        <w:t>:</w:t>
      </w:r>
      <w:r w:rsidR="00FB427B" w:rsidRPr="00591F60">
        <w:rPr>
          <w:rFonts w:ascii="宋体" w:eastAsia="宋体" w:hAnsi="宋体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Y="1871"/>
        <w:tblW w:w="8251" w:type="dxa"/>
        <w:tblLook w:val="04A0"/>
      </w:tblPr>
      <w:tblGrid>
        <w:gridCol w:w="1418"/>
        <w:gridCol w:w="3516"/>
        <w:gridCol w:w="3428"/>
      </w:tblGrid>
      <w:tr w:rsidR="00553F7C" w:rsidRPr="00591F60" w:rsidTr="00BE0FEC">
        <w:trPr>
          <w:trHeight w:val="280"/>
        </w:trPr>
        <w:tc>
          <w:tcPr>
            <w:tcW w:w="4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7C" w:rsidRPr="00591F60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91F6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qPCR primers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F7C" w:rsidRPr="00591F60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553F7C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7C" w:rsidRPr="00591F60" w:rsidRDefault="00BE0FEC" w:rsidP="005B591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7C" w:rsidRPr="00591F60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7C" w:rsidRPr="00591F60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verse Primer</w:t>
            </w:r>
          </w:p>
        </w:tc>
      </w:tr>
      <w:tr w:rsidR="00553F7C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7C" w:rsidRPr="00591F60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NHG1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7C" w:rsidRPr="00591F60" w:rsidRDefault="007E6654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AGGGCTTGGTTTTGTTAC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7C" w:rsidRPr="00591F60" w:rsidRDefault="007E6654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GCCTGAGTTTGGGTTCT</w:t>
            </w:r>
          </w:p>
        </w:tc>
      </w:tr>
      <w:tr w:rsidR="00553F7C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7C" w:rsidRPr="00591F60" w:rsidRDefault="007E6654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K2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7C" w:rsidRPr="00591F60" w:rsidRDefault="007E6654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CCACCACTCACCCTACT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7C" w:rsidRPr="00591F60" w:rsidRDefault="007E6654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TGTCCGTTACTTTCACCCA</w:t>
            </w:r>
          </w:p>
        </w:tc>
      </w:tr>
      <w:tr w:rsidR="00553F7C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7C" w:rsidRPr="00591F60" w:rsidRDefault="00553F7C" w:rsidP="00BE0FE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</w:t>
            </w:r>
            <w:r w:rsidR="00BE0FEC"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1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7C" w:rsidRPr="00591F60" w:rsidRDefault="00BE0FE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TCACATTTCCCAACTCCT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7C" w:rsidRPr="00591F60" w:rsidRDefault="00BE0FE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CTGTCACCTTCAGCCATC</w:t>
            </w:r>
          </w:p>
        </w:tc>
      </w:tr>
      <w:tr w:rsidR="00553F7C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7C" w:rsidRPr="00591F60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APDH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7C" w:rsidRPr="00591F60" w:rsidRDefault="007E6654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AGAAGGTGGTGAAGCAG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7C" w:rsidRPr="00591F60" w:rsidRDefault="007E6654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CAAAGGTGGAGGAGTG</w:t>
            </w:r>
          </w:p>
        </w:tc>
      </w:tr>
      <w:tr w:rsidR="00A51F89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A51F89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SAP3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A51F89" w:rsidP="00A51F8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AGAGGAACACCTGAGCC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A51F89" w:rsidP="005B591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TCAGGCAGCCATACTTG</w:t>
            </w:r>
          </w:p>
        </w:tc>
      </w:tr>
      <w:tr w:rsidR="00A51F89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A51F89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UAK2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AE28EC" w:rsidP="00A51F8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GAGTCGCTGGTTTTCG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AE28EC" w:rsidP="005B591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TCCAGGAACTCGTAGCG</w:t>
            </w:r>
          </w:p>
        </w:tc>
      </w:tr>
      <w:tr w:rsidR="00A51F89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A51F89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ZEB1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E47D31" w:rsidP="00A51F8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AGTCTGGGTGTAATCGT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E47D31" w:rsidP="005B591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CGTATCTGTGGTCGTG</w:t>
            </w:r>
          </w:p>
        </w:tc>
      </w:tr>
      <w:tr w:rsidR="00A51F89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A51F89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TNND1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AE28EC" w:rsidP="00A51F8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AGCGTTACCAAGAGGCA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AE28EC" w:rsidP="005B591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TCTGGAGAACCACTCATC</w:t>
            </w:r>
          </w:p>
        </w:tc>
      </w:tr>
      <w:tr w:rsidR="00A51F89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A51F89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KRAS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204643" w:rsidP="00A51F8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CAGGTGCGGGAGAG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204643" w:rsidP="005B591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AGGCACTCTTGCCTACG</w:t>
            </w:r>
          </w:p>
        </w:tc>
      </w:tr>
      <w:tr w:rsidR="00A51F89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A51F89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FRS2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5A6E97" w:rsidP="00A51F8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GATTCGGGCCGGAGAG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5A6E97" w:rsidP="005B591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CCCCTACTTGGAGCAGA</w:t>
            </w:r>
          </w:p>
        </w:tc>
      </w:tr>
      <w:tr w:rsidR="00A51F89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A51F89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KLF5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4D633F" w:rsidP="00A51F8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ACGTTGGCGTTTACGTG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4D633F" w:rsidP="005B591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TTTCGGGTGGACTCCT</w:t>
            </w:r>
          </w:p>
        </w:tc>
      </w:tr>
      <w:tr w:rsidR="00A51F89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A51F89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APK7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020884" w:rsidP="00A51F8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CTGTCTACGTGGTCCTGG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020884" w:rsidP="005B591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ACTGATGTTCAGCGGGC</w:t>
            </w:r>
          </w:p>
        </w:tc>
      </w:tr>
      <w:tr w:rsidR="00A51F89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A51F89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ASP1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020884" w:rsidP="00A51F8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GAAGAAGCCCTACTGCAA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020884" w:rsidP="005B591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CCACTACGCTGAAACCT</w:t>
            </w:r>
          </w:p>
        </w:tc>
      </w:tr>
      <w:tr w:rsidR="00A51F89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A51F89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SI2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AE28EC" w:rsidP="00A51F8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GGAGGCAAATGGGAGCC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AE28EC" w:rsidP="005B591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CGTGACGAAACCGAAGC</w:t>
            </w:r>
          </w:p>
        </w:tc>
      </w:tr>
      <w:tr w:rsidR="00A51F89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A51F89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NMT3A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4A5F3B" w:rsidP="00A51F8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GAACTGCAGGGCGAAG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F89" w:rsidRPr="00591F60" w:rsidRDefault="004A5F3B" w:rsidP="004A5F3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TTGAGCCCTCTGGTGAA</w:t>
            </w:r>
          </w:p>
        </w:tc>
      </w:tr>
      <w:tr w:rsidR="0056425D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5D" w:rsidRPr="00591F60" w:rsidRDefault="0056425D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NT1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5D" w:rsidRPr="00591F60" w:rsidRDefault="0056425D" w:rsidP="00A51F8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CGGCAAGATCGTCAACC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5D" w:rsidRPr="00591F60" w:rsidRDefault="0056425D" w:rsidP="004A5F3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ACGTGCAGGATTCGATG</w:t>
            </w:r>
          </w:p>
        </w:tc>
      </w:tr>
      <w:tr w:rsidR="0056425D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5D" w:rsidRPr="00591F60" w:rsidRDefault="0056425D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TAB1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5D" w:rsidRPr="00591F60" w:rsidRDefault="0056425D" w:rsidP="00A51F8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GGTTGGAAAGTGGAATCC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5D" w:rsidRPr="00591F60" w:rsidRDefault="0056425D" w:rsidP="004A5F3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GCAACTGTGTAACTGAAT</w:t>
            </w:r>
          </w:p>
        </w:tc>
      </w:tr>
      <w:tr w:rsidR="0056425D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5D" w:rsidRPr="00591F60" w:rsidRDefault="005D093D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YT1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5D" w:rsidRPr="00591F60" w:rsidRDefault="005D093D" w:rsidP="00A51F8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CCAGGCACCGAAGTTTAC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5D" w:rsidRPr="00591F60" w:rsidRDefault="005D093D" w:rsidP="004A5F3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GGCGTCCTTCACCTCA</w:t>
            </w:r>
          </w:p>
        </w:tc>
      </w:tr>
      <w:tr w:rsidR="0056425D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5D" w:rsidRPr="00591F60" w:rsidRDefault="005D093D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DKN1A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5D" w:rsidRPr="00591F60" w:rsidRDefault="005D093D" w:rsidP="00A51F8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CCGTCAGAACCCATGC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5D" w:rsidRPr="00591F60" w:rsidRDefault="005D093D" w:rsidP="004A5F3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GTCGAAGTTCCATCGCTC</w:t>
            </w:r>
          </w:p>
        </w:tc>
      </w:tr>
      <w:tr w:rsidR="005D093D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093D" w:rsidRPr="00591F60" w:rsidRDefault="00BD3F05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DKN2B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093D" w:rsidRPr="00591F60" w:rsidRDefault="00BD3F05" w:rsidP="00A51F8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AGTGGAGAAGGTGCGAC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093D" w:rsidRPr="00591F60" w:rsidRDefault="00BD3F05" w:rsidP="004A5F3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TCATCATGACCTGGATCG</w:t>
            </w:r>
          </w:p>
        </w:tc>
      </w:tr>
      <w:tr w:rsidR="005D093D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093D" w:rsidRPr="00591F60" w:rsidRDefault="00BD3F05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DKN1C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093D" w:rsidRPr="00591F60" w:rsidRDefault="00BD3F05" w:rsidP="00A51F8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TAGAGCCCAAAGAGCCCC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093D" w:rsidRPr="00591F60" w:rsidRDefault="00BD3F05" w:rsidP="004A5F3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TTGCTGCTACATGAACG</w:t>
            </w:r>
          </w:p>
        </w:tc>
      </w:tr>
      <w:tr w:rsidR="00BC461D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61D" w:rsidRPr="00591F60" w:rsidRDefault="00BC461D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KLF2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61D" w:rsidRPr="00591F60" w:rsidRDefault="00BC461D" w:rsidP="00A51F8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CTCTCCCACCGGGTCTA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61D" w:rsidRPr="00591F60" w:rsidRDefault="00BC461D" w:rsidP="004A5F3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CCCAAAAATGCCCACCT</w:t>
            </w:r>
          </w:p>
        </w:tc>
      </w:tr>
      <w:tr w:rsidR="00BC461D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61D" w:rsidRPr="00591F60" w:rsidRDefault="002137FF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UNX3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61D" w:rsidRPr="00591F60" w:rsidRDefault="002137FF" w:rsidP="00A51F8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CATTCATTCCCCGTGGC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61D" w:rsidRPr="00591F60" w:rsidRDefault="002137FF" w:rsidP="004A5F3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CCCACAGGAATGTCTAGC</w:t>
            </w:r>
          </w:p>
        </w:tc>
      </w:tr>
      <w:tr w:rsidR="002137FF" w:rsidRPr="00591F60" w:rsidTr="00BE0FE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FF" w:rsidRPr="00591F60" w:rsidRDefault="002137FF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NR1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FF" w:rsidRPr="00591F60" w:rsidRDefault="00676A63" w:rsidP="00A51F8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CGTAGTCAGTGGGGGATA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7FF" w:rsidRPr="00591F60" w:rsidRDefault="00676A63" w:rsidP="004A5F3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GGGGCAATCCCTTCG</w:t>
            </w:r>
          </w:p>
        </w:tc>
      </w:tr>
      <w:tr w:rsidR="00553F7C" w:rsidRPr="00591F60" w:rsidTr="00A82481">
        <w:trPr>
          <w:trHeight w:val="280"/>
        </w:trPr>
        <w:tc>
          <w:tcPr>
            <w:tcW w:w="4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FEC" w:rsidRPr="00591F60" w:rsidRDefault="00BE0FEC" w:rsidP="005B5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  <w:p w:rsidR="00A82481" w:rsidRPr="00591F60" w:rsidRDefault="00553F7C" w:rsidP="00A824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91F6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primers for </w:t>
            </w:r>
            <w:proofErr w:type="spellStart"/>
            <w:r w:rsidRPr="00591F6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ChIP</w:t>
            </w:r>
            <w:proofErr w:type="spellEnd"/>
            <w:r w:rsidR="0085491B" w:rsidRPr="00591F60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 xml:space="preserve"> assay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F7C" w:rsidRPr="00591F60" w:rsidRDefault="00553F7C" w:rsidP="005B5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553F7C" w:rsidRPr="00591F60" w:rsidTr="00A82481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7C" w:rsidRPr="00591F60" w:rsidRDefault="00553F7C" w:rsidP="00A82481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481" w:rsidRPr="00591F60" w:rsidRDefault="00553F7C" w:rsidP="00A824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481" w:rsidRPr="00591F60" w:rsidRDefault="00553F7C" w:rsidP="00A824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 Primer</w:t>
            </w:r>
          </w:p>
        </w:tc>
      </w:tr>
      <w:tr w:rsidR="00553F7C" w:rsidRPr="00591F60" w:rsidTr="00A82481">
        <w:trPr>
          <w:trHeight w:val="383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7C" w:rsidRPr="00591F60" w:rsidRDefault="00A82481" w:rsidP="00A82481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DH1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7C" w:rsidRPr="00591F60" w:rsidRDefault="00A82481" w:rsidP="00A824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GACAGGAGAGTCTCTTGAACC</w:t>
            </w:r>
          </w:p>
        </w:tc>
        <w:tc>
          <w:tcPr>
            <w:tcW w:w="3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F7C" w:rsidRPr="00591F60" w:rsidRDefault="00A82481" w:rsidP="00A8248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TGAGCTAGCAGCCTAATT</w:t>
            </w:r>
          </w:p>
        </w:tc>
      </w:tr>
    </w:tbl>
    <w:p w:rsidR="00200E24" w:rsidRPr="00591F60" w:rsidRDefault="00FD3D59" w:rsidP="00A82481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E0FEC" w:rsidRPr="00591F60" w:rsidRDefault="00BE0FEC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2"/>
        </w:rPr>
      </w:pPr>
      <w:r w:rsidRPr="00591F60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2"/>
        </w:rPr>
        <w:t>Sequences for siRNAs</w:t>
      </w:r>
    </w:p>
    <w:tbl>
      <w:tblPr>
        <w:tblStyle w:val="a5"/>
        <w:tblW w:w="0" w:type="auto"/>
        <w:tblLook w:val="04A0"/>
      </w:tblPr>
      <w:tblGrid>
        <w:gridCol w:w="1384"/>
        <w:gridCol w:w="3544"/>
        <w:gridCol w:w="3402"/>
      </w:tblGrid>
      <w:tr w:rsidR="00BE0FEC" w:rsidRPr="00591F60" w:rsidTr="00A82481">
        <w:tc>
          <w:tcPr>
            <w:tcW w:w="1384" w:type="dxa"/>
          </w:tcPr>
          <w:p w:rsidR="00BE0FEC" w:rsidRPr="00591F60" w:rsidRDefault="00BE0FEC" w:rsidP="00BE0FE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NHG1</w:t>
            </w:r>
            <w:r w:rsidR="00A2035F"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#1</w:t>
            </w:r>
          </w:p>
        </w:tc>
        <w:tc>
          <w:tcPr>
            <w:tcW w:w="3544" w:type="dxa"/>
          </w:tcPr>
          <w:p w:rsidR="00BE0FEC" w:rsidRPr="00591F60" w:rsidRDefault="00D57C99" w:rsidP="00D57C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UUGUUGCUAUAUACCAUUG</w:t>
            </w:r>
          </w:p>
        </w:tc>
        <w:tc>
          <w:tcPr>
            <w:tcW w:w="3402" w:type="dxa"/>
          </w:tcPr>
          <w:p w:rsidR="00BE0FEC" w:rsidRPr="00591F60" w:rsidRDefault="00D57C99" w:rsidP="00D57C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GGUAUAUAGCAACAAGCUG</w:t>
            </w:r>
          </w:p>
        </w:tc>
      </w:tr>
      <w:tr w:rsidR="00A2035F" w:rsidRPr="00591F60" w:rsidTr="00A82481">
        <w:tc>
          <w:tcPr>
            <w:tcW w:w="1384" w:type="dxa"/>
          </w:tcPr>
          <w:p w:rsidR="00A2035F" w:rsidRPr="00591F60" w:rsidRDefault="00A2035F" w:rsidP="00BE0FE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NHG1 #2</w:t>
            </w:r>
          </w:p>
        </w:tc>
        <w:tc>
          <w:tcPr>
            <w:tcW w:w="3544" w:type="dxa"/>
          </w:tcPr>
          <w:p w:rsidR="00A2035F" w:rsidRPr="00591F60" w:rsidRDefault="00A2035F" w:rsidP="00A2035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GGACAUCAGAAGGUGAAU</w:t>
            </w:r>
          </w:p>
        </w:tc>
        <w:tc>
          <w:tcPr>
            <w:tcW w:w="3402" w:type="dxa"/>
          </w:tcPr>
          <w:p w:rsidR="00A2035F" w:rsidRPr="00591F60" w:rsidRDefault="00A2035F" w:rsidP="00A2035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ACCUUCUGAUGUCCUCCAA</w:t>
            </w:r>
          </w:p>
        </w:tc>
      </w:tr>
      <w:tr w:rsidR="00BE0FEC" w:rsidRPr="00591F60" w:rsidTr="00A82481">
        <w:tc>
          <w:tcPr>
            <w:tcW w:w="1384" w:type="dxa"/>
          </w:tcPr>
          <w:p w:rsidR="00BE0FEC" w:rsidRPr="00591F60" w:rsidRDefault="00D57C99" w:rsidP="00BE0FE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K2</w:t>
            </w:r>
          </w:p>
        </w:tc>
        <w:tc>
          <w:tcPr>
            <w:tcW w:w="3544" w:type="dxa"/>
          </w:tcPr>
          <w:p w:rsidR="00BE0FEC" w:rsidRPr="00591F60" w:rsidRDefault="00D57C99" w:rsidP="00BE0FE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GACUUUGGCAAAGUGAGGA</w:t>
            </w:r>
          </w:p>
        </w:tc>
        <w:tc>
          <w:tcPr>
            <w:tcW w:w="3402" w:type="dxa"/>
          </w:tcPr>
          <w:p w:rsidR="00BE0FEC" w:rsidRPr="00591F60" w:rsidRDefault="00D57C99" w:rsidP="00BE0FE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CACUUUGCCAAAGUCAUGC</w:t>
            </w:r>
          </w:p>
        </w:tc>
      </w:tr>
      <w:tr w:rsidR="00BE0FEC" w:rsidRPr="00591F60" w:rsidTr="00A82481">
        <w:tc>
          <w:tcPr>
            <w:tcW w:w="1384" w:type="dxa"/>
          </w:tcPr>
          <w:p w:rsidR="00BE0FEC" w:rsidRPr="00591F60" w:rsidRDefault="00BE0FEC" w:rsidP="00BE0FE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DH1</w:t>
            </w:r>
          </w:p>
        </w:tc>
        <w:tc>
          <w:tcPr>
            <w:tcW w:w="3544" w:type="dxa"/>
          </w:tcPr>
          <w:p w:rsidR="00BE0FEC" w:rsidRPr="00591F60" w:rsidRDefault="00BE0FEC" w:rsidP="00BE0FE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GAGAGCUACACGUUCACG</w:t>
            </w:r>
          </w:p>
        </w:tc>
        <w:tc>
          <w:tcPr>
            <w:tcW w:w="3402" w:type="dxa"/>
          </w:tcPr>
          <w:p w:rsidR="00BE0FEC" w:rsidRPr="00591F60" w:rsidRDefault="00BE0FEC" w:rsidP="00BE0FE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AACGUGUAGCUCUCGGCGU</w:t>
            </w:r>
          </w:p>
        </w:tc>
      </w:tr>
      <w:tr w:rsidR="00496337" w:rsidRPr="00591F60" w:rsidTr="00A82481">
        <w:tc>
          <w:tcPr>
            <w:tcW w:w="1384" w:type="dxa"/>
          </w:tcPr>
          <w:p w:rsidR="00496337" w:rsidRPr="00591F60" w:rsidRDefault="00496337" w:rsidP="00BE0FE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ZH2</w:t>
            </w:r>
          </w:p>
        </w:tc>
        <w:tc>
          <w:tcPr>
            <w:tcW w:w="3544" w:type="dxa"/>
          </w:tcPr>
          <w:p w:rsidR="00496337" w:rsidRPr="00591F60" w:rsidRDefault="00587446" w:rsidP="0049633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AAUAGAUGCUUUUUGGAG</w:t>
            </w:r>
          </w:p>
        </w:tc>
        <w:tc>
          <w:tcPr>
            <w:tcW w:w="3402" w:type="dxa"/>
          </w:tcPr>
          <w:p w:rsidR="00496337" w:rsidRPr="00591F60" w:rsidRDefault="00496337" w:rsidP="00BE0FE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1F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AAAGCAUCUAUUGCUGG</w:t>
            </w:r>
          </w:p>
        </w:tc>
      </w:tr>
      <w:tr w:rsidR="00BE0FEC" w:rsidRPr="00591F60" w:rsidTr="00A82481">
        <w:tc>
          <w:tcPr>
            <w:tcW w:w="1384" w:type="dxa"/>
          </w:tcPr>
          <w:p w:rsidR="00BE0FEC" w:rsidRPr="00591F60" w:rsidRDefault="00D57C99" w:rsidP="00BE0FE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i-Control</w:t>
            </w:r>
          </w:p>
        </w:tc>
        <w:tc>
          <w:tcPr>
            <w:tcW w:w="3544" w:type="dxa"/>
          </w:tcPr>
          <w:p w:rsidR="00BE0FEC" w:rsidRPr="00591F60" w:rsidRDefault="00D57C99" w:rsidP="00D57C9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</w:t>
            </w:r>
            <w:r w:rsidRPr="00591F6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AATTACTGTGAAAGTCAAT</w:t>
            </w:r>
          </w:p>
        </w:tc>
        <w:tc>
          <w:tcPr>
            <w:tcW w:w="3402" w:type="dxa"/>
          </w:tcPr>
          <w:p w:rsidR="00BE0FEC" w:rsidRPr="00591F60" w:rsidRDefault="00D57C99" w:rsidP="00BE0FE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91F6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TTGACTTTCACAGTAATTCG</w:t>
            </w:r>
          </w:p>
        </w:tc>
      </w:tr>
    </w:tbl>
    <w:p w:rsidR="00153A63" w:rsidRPr="00591F60" w:rsidRDefault="00153A63" w:rsidP="00153A63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2"/>
        </w:rPr>
      </w:pPr>
    </w:p>
    <w:p w:rsidR="00153A63" w:rsidRPr="00591F60" w:rsidRDefault="00153A63" w:rsidP="00153A63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2"/>
        </w:rPr>
      </w:pPr>
      <w:r w:rsidRPr="00591F60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2"/>
        </w:rPr>
        <w:t>SNHG1-</w:t>
      </w:r>
      <w:r w:rsidRPr="00591F60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2"/>
        </w:rPr>
        <w:t>s</w:t>
      </w:r>
      <w:r w:rsidRPr="00591F60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2"/>
        </w:rPr>
        <w:t>h</w:t>
      </w:r>
      <w:r w:rsidRPr="00591F60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2"/>
        </w:rPr>
        <w:t>RNA</w:t>
      </w:r>
      <w:r w:rsidRPr="00591F60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2"/>
        </w:rPr>
        <w:t xml:space="preserve"> </w:t>
      </w:r>
      <w:r w:rsidR="00712249" w:rsidRPr="00591F60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2"/>
        </w:rPr>
        <w:t xml:space="preserve">#1 </w:t>
      </w:r>
      <w:r w:rsidRPr="00591F60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2"/>
        </w:rPr>
        <w:t>s</w:t>
      </w:r>
      <w:r w:rsidRPr="00591F60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2"/>
        </w:rPr>
        <w:t>equences cloned into pENTR™/U6 vector</w:t>
      </w:r>
    </w:p>
    <w:p w:rsidR="00DC72F1" w:rsidRPr="00591F60" w:rsidRDefault="00153A63" w:rsidP="00153A63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91F60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  <w:t>Forward Primer</w:t>
      </w:r>
      <w:r w:rsidRPr="00591F60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 xml:space="preserve">: </w:t>
      </w:r>
      <w:r w:rsidR="00587446" w:rsidRPr="00591F60">
        <w:rPr>
          <w:rFonts w:ascii="Times New Roman" w:hAnsi="Times New Roman" w:cs="Times New Roman"/>
          <w:color w:val="000000" w:themeColor="text1"/>
          <w:sz w:val="20"/>
          <w:szCs w:val="20"/>
        </w:rPr>
        <w:t>CACCGGAGCCAATGAAACAGCAGTTCGAAAACTGCTGTTTCATTGGCTCC</w:t>
      </w:r>
    </w:p>
    <w:p w:rsidR="00BE0FEC" w:rsidRPr="00591F60" w:rsidRDefault="00153A63" w:rsidP="00BE0FEC">
      <w:pPr>
        <w:widowControl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591F60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  <w:lastRenderedPageBreak/>
        <w:t>Reverse Primer</w:t>
      </w:r>
      <w:r w:rsidRPr="00591F60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:</w:t>
      </w:r>
    </w:p>
    <w:p w:rsidR="00DC72F1" w:rsidRPr="00591F60" w:rsidRDefault="00587446" w:rsidP="00153A63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91F60">
        <w:rPr>
          <w:rFonts w:ascii="Times New Roman" w:hAnsi="Times New Roman" w:cs="Times New Roman"/>
          <w:color w:val="000000" w:themeColor="text1"/>
          <w:sz w:val="20"/>
          <w:szCs w:val="20"/>
        </w:rPr>
        <w:t>AAAAGGAGCCAATGAAACAGCAGTTTTCGAACTGCTGTTTCATTGGCTCC</w:t>
      </w:r>
    </w:p>
    <w:p w:rsidR="00712249" w:rsidRPr="00591F60" w:rsidRDefault="00712249" w:rsidP="00153A63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12249" w:rsidRPr="00591F60" w:rsidRDefault="00712249" w:rsidP="00712249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2"/>
        </w:rPr>
      </w:pPr>
      <w:r w:rsidRPr="00591F60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2"/>
        </w:rPr>
        <w:t>SNHG1-</w:t>
      </w:r>
      <w:r w:rsidRPr="00591F60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2"/>
        </w:rPr>
        <w:t>s</w:t>
      </w:r>
      <w:r w:rsidRPr="00591F60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2"/>
        </w:rPr>
        <w:t>h</w:t>
      </w:r>
      <w:r w:rsidRPr="00591F60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2"/>
        </w:rPr>
        <w:t>RNA</w:t>
      </w:r>
      <w:r w:rsidRPr="00591F60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2"/>
        </w:rPr>
        <w:t xml:space="preserve"> #2 s</w:t>
      </w:r>
      <w:r w:rsidRPr="00591F60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2"/>
        </w:rPr>
        <w:t>equences cloned into pENTR™/U6 vector</w:t>
      </w:r>
    </w:p>
    <w:p w:rsidR="00153A63" w:rsidRPr="00591F60" w:rsidRDefault="00712249" w:rsidP="00712249">
      <w:pPr>
        <w:widowControl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591F60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  <w:t>Forward Primer</w:t>
      </w:r>
      <w:r w:rsidRPr="00591F60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:</w:t>
      </w:r>
    </w:p>
    <w:p w:rsidR="00712249" w:rsidRPr="00591F60" w:rsidRDefault="00712249" w:rsidP="00712249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91F60">
        <w:rPr>
          <w:rFonts w:ascii="Times New Roman" w:hAnsi="Times New Roman" w:cs="Times New Roman"/>
          <w:color w:val="000000" w:themeColor="text1"/>
          <w:sz w:val="20"/>
          <w:szCs w:val="20"/>
        </w:rPr>
        <w:t>CACCGCAGTTGAGGGTTTGCTGTGTCGAAACACAGCAAACCCTCAACTGC</w:t>
      </w:r>
    </w:p>
    <w:p w:rsidR="00712249" w:rsidRPr="00591F60" w:rsidRDefault="00712249" w:rsidP="00712249">
      <w:pPr>
        <w:widowControl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591F60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  <w:t>Reverse Primer</w:t>
      </w:r>
      <w:r w:rsidRPr="00591F60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:</w:t>
      </w:r>
    </w:p>
    <w:p w:rsidR="00712249" w:rsidRPr="00591F60" w:rsidRDefault="00712249" w:rsidP="00712249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91F60">
        <w:rPr>
          <w:rFonts w:ascii="Times New Roman" w:hAnsi="Times New Roman" w:cs="Times New Roman"/>
          <w:color w:val="000000" w:themeColor="text1"/>
          <w:sz w:val="20"/>
          <w:szCs w:val="20"/>
        </w:rPr>
        <w:t>AAAAGCAGTTGAGGGTTTGCTGTGTTTCGACACAGCAAACCCTCAACTGC</w:t>
      </w:r>
    </w:p>
    <w:p w:rsidR="00712249" w:rsidRPr="00591F60" w:rsidRDefault="00712249" w:rsidP="00712249">
      <w:pPr>
        <w:widowControl/>
        <w:jc w:val="left"/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</w:pPr>
    </w:p>
    <w:p w:rsidR="00F734F7" w:rsidRPr="00591F60" w:rsidRDefault="00F734F7" w:rsidP="00BE0FEC">
      <w:pPr>
        <w:widowControl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2"/>
        </w:rPr>
      </w:pPr>
      <w:r w:rsidRPr="00591F60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2"/>
        </w:rPr>
        <w:t xml:space="preserve">SNHG1 overexpressing </w:t>
      </w:r>
      <w:r w:rsidRPr="00591F60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2"/>
        </w:rPr>
        <w:t>pcDNA3.1 (+) vectors</w:t>
      </w:r>
      <w:r w:rsidRPr="00591F60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2"/>
        </w:rPr>
        <w:t xml:space="preserve"> </w:t>
      </w:r>
    </w:p>
    <w:p w:rsidR="00F734F7" w:rsidRPr="00591F60" w:rsidRDefault="009264A9" w:rsidP="00BE0FEC">
      <w:pPr>
        <w:widowControl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591F60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  <w:t>Forward Primer</w:t>
      </w:r>
      <w:r w:rsidRPr="00591F60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:</w:t>
      </w:r>
    </w:p>
    <w:p w:rsidR="009264A9" w:rsidRPr="00591F60" w:rsidRDefault="009264A9" w:rsidP="00BE0FEC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91F60">
        <w:rPr>
          <w:rFonts w:ascii="Times New Roman" w:hAnsi="Times New Roman" w:cs="Times New Roman"/>
          <w:color w:val="000000" w:themeColor="text1"/>
          <w:sz w:val="20"/>
          <w:szCs w:val="20"/>
        </w:rPr>
        <w:t>GGGGTACCGTT</w:t>
      </w:r>
      <w:r w:rsidR="004A5D21" w:rsidRPr="00591F6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G</w:t>
      </w:r>
      <w:r w:rsidRPr="00591F60">
        <w:rPr>
          <w:rFonts w:ascii="Times New Roman" w:hAnsi="Times New Roman" w:cs="Times New Roman"/>
          <w:color w:val="000000" w:themeColor="text1"/>
          <w:sz w:val="20"/>
          <w:szCs w:val="20"/>
        </w:rPr>
        <w:t>CTCATTTTTCTACTGCTCGTG</w:t>
      </w:r>
    </w:p>
    <w:p w:rsidR="009264A9" w:rsidRPr="00591F60" w:rsidRDefault="009264A9" w:rsidP="009264A9">
      <w:pPr>
        <w:widowControl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591F60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  <w:t>Reverse Primer</w:t>
      </w:r>
      <w:r w:rsidRPr="00591F60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:</w:t>
      </w:r>
    </w:p>
    <w:p w:rsidR="009264A9" w:rsidRPr="00591F60" w:rsidRDefault="009264A9" w:rsidP="00BE0FEC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91F60">
        <w:rPr>
          <w:rFonts w:ascii="Times New Roman" w:hAnsi="Times New Roman" w:cs="Times New Roman"/>
          <w:color w:val="000000" w:themeColor="text1"/>
          <w:sz w:val="20"/>
          <w:szCs w:val="20"/>
        </w:rPr>
        <w:t>CGGGATCCATGTAATCAATCATTTTATTATTTTCATC</w:t>
      </w:r>
      <w:bookmarkStart w:id="0" w:name="_GoBack"/>
      <w:bookmarkEnd w:id="0"/>
    </w:p>
    <w:sectPr w:rsidR="009264A9" w:rsidRPr="00591F60" w:rsidSect="00861A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3D59" w:rsidRDefault="00FD3D59" w:rsidP="00553F7C">
      <w:r>
        <w:separator/>
      </w:r>
    </w:p>
  </w:endnote>
  <w:endnote w:type="continuationSeparator" w:id="0">
    <w:p w:rsidR="00FD3D59" w:rsidRDefault="00FD3D59" w:rsidP="00553F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3D59" w:rsidRDefault="00FD3D59" w:rsidP="00553F7C">
      <w:r>
        <w:separator/>
      </w:r>
    </w:p>
  </w:footnote>
  <w:footnote w:type="continuationSeparator" w:id="0">
    <w:p w:rsidR="00FD3D59" w:rsidRDefault="00FD3D59" w:rsidP="00553F7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063EC"/>
    <w:multiLevelType w:val="hybridMultilevel"/>
    <w:tmpl w:val="4E0EFAD2"/>
    <w:lvl w:ilvl="0" w:tplc="D6BC79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7A83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0498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8E90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D264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6A09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0C9C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CC02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6AAC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D4F314F"/>
    <w:multiLevelType w:val="hybridMultilevel"/>
    <w:tmpl w:val="B3E6FCFE"/>
    <w:lvl w:ilvl="0" w:tplc="1F7E65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9082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2670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326A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EE80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827E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DEC7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C01F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A01B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9753714"/>
    <w:multiLevelType w:val="hybridMultilevel"/>
    <w:tmpl w:val="5C56BC16"/>
    <w:lvl w:ilvl="0" w:tplc="525C09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4434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3018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8407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E2CA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121E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0EFB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F0A9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9461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0D44"/>
    <w:rsid w:val="00020884"/>
    <w:rsid w:val="00085580"/>
    <w:rsid w:val="000C69F5"/>
    <w:rsid w:val="000D7074"/>
    <w:rsid w:val="00107D34"/>
    <w:rsid w:val="00125978"/>
    <w:rsid w:val="00153A63"/>
    <w:rsid w:val="001E17BE"/>
    <w:rsid w:val="00204643"/>
    <w:rsid w:val="002137FF"/>
    <w:rsid w:val="00256B68"/>
    <w:rsid w:val="00291E3B"/>
    <w:rsid w:val="00350140"/>
    <w:rsid w:val="00375E87"/>
    <w:rsid w:val="003C3307"/>
    <w:rsid w:val="00411B76"/>
    <w:rsid w:val="0043284C"/>
    <w:rsid w:val="00452DAE"/>
    <w:rsid w:val="00496337"/>
    <w:rsid w:val="004A5D21"/>
    <w:rsid w:val="004A5F3B"/>
    <w:rsid w:val="004D30D4"/>
    <w:rsid w:val="004D633F"/>
    <w:rsid w:val="004E71CF"/>
    <w:rsid w:val="00531FDE"/>
    <w:rsid w:val="00553F7C"/>
    <w:rsid w:val="0056425D"/>
    <w:rsid w:val="00573E02"/>
    <w:rsid w:val="00587446"/>
    <w:rsid w:val="00591F60"/>
    <w:rsid w:val="005A6E97"/>
    <w:rsid w:val="005D093D"/>
    <w:rsid w:val="00647AC9"/>
    <w:rsid w:val="00676A63"/>
    <w:rsid w:val="006D7F7F"/>
    <w:rsid w:val="00712249"/>
    <w:rsid w:val="00726D6C"/>
    <w:rsid w:val="007E6654"/>
    <w:rsid w:val="00830D44"/>
    <w:rsid w:val="00836739"/>
    <w:rsid w:val="0085491B"/>
    <w:rsid w:val="00861A9F"/>
    <w:rsid w:val="0087697F"/>
    <w:rsid w:val="008E5A9F"/>
    <w:rsid w:val="008F4CB3"/>
    <w:rsid w:val="00903BDC"/>
    <w:rsid w:val="009264A9"/>
    <w:rsid w:val="00943B11"/>
    <w:rsid w:val="009A1A4F"/>
    <w:rsid w:val="009E58D8"/>
    <w:rsid w:val="009F67E9"/>
    <w:rsid w:val="00A2035F"/>
    <w:rsid w:val="00A51F89"/>
    <w:rsid w:val="00A77706"/>
    <w:rsid w:val="00A82481"/>
    <w:rsid w:val="00AE28EC"/>
    <w:rsid w:val="00B26A06"/>
    <w:rsid w:val="00B52FAB"/>
    <w:rsid w:val="00B61886"/>
    <w:rsid w:val="00BA123C"/>
    <w:rsid w:val="00BC461D"/>
    <w:rsid w:val="00BD3F05"/>
    <w:rsid w:val="00BE0FEC"/>
    <w:rsid w:val="00D36EF4"/>
    <w:rsid w:val="00D451B2"/>
    <w:rsid w:val="00D57C99"/>
    <w:rsid w:val="00D60B11"/>
    <w:rsid w:val="00DA2D5C"/>
    <w:rsid w:val="00DC72F1"/>
    <w:rsid w:val="00DD18C3"/>
    <w:rsid w:val="00DF3879"/>
    <w:rsid w:val="00E47D31"/>
    <w:rsid w:val="00E70A83"/>
    <w:rsid w:val="00E754D9"/>
    <w:rsid w:val="00E9258F"/>
    <w:rsid w:val="00E96D6A"/>
    <w:rsid w:val="00F54069"/>
    <w:rsid w:val="00F734F7"/>
    <w:rsid w:val="00FB427B"/>
    <w:rsid w:val="00FB7E6C"/>
    <w:rsid w:val="00FD3D59"/>
    <w:rsid w:val="00FD6F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3F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3F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3F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3F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3F7C"/>
    <w:rPr>
      <w:sz w:val="18"/>
      <w:szCs w:val="18"/>
    </w:rPr>
  </w:style>
  <w:style w:type="table" w:styleId="a5">
    <w:name w:val="Table Grid"/>
    <w:basedOn w:val="a1"/>
    <w:uiPriority w:val="39"/>
    <w:rsid w:val="00BE0F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153A63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3F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3F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3F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3F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3F7C"/>
    <w:rPr>
      <w:sz w:val="18"/>
      <w:szCs w:val="18"/>
    </w:rPr>
  </w:style>
  <w:style w:type="table" w:styleId="a5">
    <w:name w:val="Table Grid"/>
    <w:basedOn w:val="a1"/>
    <w:uiPriority w:val="39"/>
    <w:rsid w:val="00BE0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153A63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92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73081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7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689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2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70531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mu123456@outlook.com</dc:creator>
  <cp:lastModifiedBy>Administrator</cp:lastModifiedBy>
  <cp:revision>3</cp:revision>
  <dcterms:created xsi:type="dcterms:W3CDTF">2020-07-15T14:00:00Z</dcterms:created>
  <dcterms:modified xsi:type="dcterms:W3CDTF">2020-07-15T14:00:00Z</dcterms:modified>
</cp:coreProperties>
</file>